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0E55F" w14:textId="54CD41ED" w:rsidR="0065195F" w:rsidRPr="008076F6" w:rsidRDefault="0065195F" w:rsidP="005C50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686" w:type="pct"/>
        <w:tblInd w:w="-522" w:type="dxa"/>
        <w:tblLayout w:type="fixed"/>
        <w:tblLook w:val="04A0" w:firstRow="1" w:lastRow="0" w:firstColumn="1" w:lastColumn="0" w:noHBand="0" w:noVBand="1"/>
      </w:tblPr>
      <w:tblGrid>
        <w:gridCol w:w="2790"/>
        <w:gridCol w:w="8100"/>
      </w:tblGrid>
      <w:tr w:rsidR="008970AB" w:rsidRPr="00695119" w14:paraId="13CA13C3" w14:textId="77777777" w:rsidTr="008970AB">
        <w:trPr>
          <w:trHeight w:val="614"/>
        </w:trPr>
        <w:tc>
          <w:tcPr>
            <w:tcW w:w="1281" w:type="pct"/>
            <w:vAlign w:val="center"/>
          </w:tcPr>
          <w:p w14:paraId="09BC2B1B" w14:textId="26AED211" w:rsidR="008970AB" w:rsidRPr="001666BC" w:rsidRDefault="008970AB" w:rsidP="008970AB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666BC">
              <w:rPr>
                <w:rFonts w:ascii="Times New Roman" w:hAnsi="Times New Roman"/>
                <w:sz w:val="24"/>
                <w:szCs w:val="24"/>
              </w:rPr>
              <w:t>shRNA</w:t>
            </w:r>
            <w:proofErr w:type="gramEnd"/>
            <w:r w:rsidRPr="001666BC">
              <w:rPr>
                <w:rFonts w:ascii="Times New Roman" w:hAnsi="Times New Roman"/>
                <w:sz w:val="24"/>
                <w:szCs w:val="24"/>
              </w:rPr>
              <w:t>-428</w:t>
            </w:r>
          </w:p>
        </w:tc>
        <w:tc>
          <w:tcPr>
            <w:tcW w:w="3719" w:type="pct"/>
            <w:vAlign w:val="center"/>
          </w:tcPr>
          <w:p w14:paraId="12CE6A20" w14:textId="1F67134C" w:rsidR="008970AB" w:rsidRPr="001666BC" w:rsidRDefault="00F420E5" w:rsidP="008970AB">
            <w:pPr>
              <w:rPr>
                <w:rFonts w:ascii="Times New Roman" w:hAnsi="Times New Roman"/>
                <w:sz w:val="24"/>
                <w:szCs w:val="24"/>
              </w:rPr>
            </w:pPr>
            <w:r w:rsidRPr="001666BC">
              <w:rPr>
                <w:rFonts w:ascii="Times New Roman" w:hAnsi="Times New Roman" w:cs="Times New Roman"/>
                <w:sz w:val="24"/>
                <w:szCs w:val="24"/>
              </w:rPr>
              <w:t>AAAGCCCATGAGGTTTGTAAC</w:t>
            </w:r>
          </w:p>
        </w:tc>
      </w:tr>
      <w:tr w:rsidR="008970AB" w:rsidRPr="00695119" w14:paraId="5FA39398" w14:textId="77777777" w:rsidTr="008970AB">
        <w:trPr>
          <w:trHeight w:val="614"/>
        </w:trPr>
        <w:tc>
          <w:tcPr>
            <w:tcW w:w="1281" w:type="pct"/>
            <w:vAlign w:val="center"/>
          </w:tcPr>
          <w:p w14:paraId="4A64D3EA" w14:textId="616E58C3" w:rsidR="008970AB" w:rsidRPr="001666BC" w:rsidRDefault="008970AB" w:rsidP="008970AB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666BC"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proofErr w:type="gramEnd"/>
            <w:r w:rsidRPr="001666BC">
              <w:rPr>
                <w:rFonts w:ascii="Times New Roman" w:hAnsi="Times New Roman" w:cs="Times New Roman"/>
                <w:sz w:val="24"/>
                <w:szCs w:val="24"/>
              </w:rPr>
              <w:t xml:space="preserve">-880 </w:t>
            </w:r>
          </w:p>
        </w:tc>
        <w:tc>
          <w:tcPr>
            <w:tcW w:w="3719" w:type="pct"/>
            <w:vAlign w:val="center"/>
          </w:tcPr>
          <w:p w14:paraId="19229B11" w14:textId="6150159E" w:rsidR="008970AB" w:rsidRPr="001666BC" w:rsidRDefault="008970AB" w:rsidP="008970AB">
            <w:pPr>
              <w:rPr>
                <w:rFonts w:ascii="Times New Roman" w:hAnsi="Times New Roman"/>
                <w:sz w:val="24"/>
                <w:szCs w:val="24"/>
              </w:rPr>
            </w:pPr>
            <w:r w:rsidRPr="001666BC">
              <w:rPr>
                <w:rFonts w:ascii="Times New Roman" w:hAnsi="Times New Roman" w:cs="Times New Roman"/>
                <w:sz w:val="24"/>
                <w:szCs w:val="24"/>
              </w:rPr>
              <w:t>TGTTCATTAGTGCCTTTATACAG</w:t>
            </w:r>
          </w:p>
        </w:tc>
      </w:tr>
      <w:tr w:rsidR="008970AB" w:rsidRPr="00695119" w14:paraId="3D232A3F" w14:textId="77777777" w:rsidTr="008970AB">
        <w:trPr>
          <w:trHeight w:val="614"/>
        </w:trPr>
        <w:tc>
          <w:tcPr>
            <w:tcW w:w="1281" w:type="pct"/>
            <w:vAlign w:val="center"/>
          </w:tcPr>
          <w:p w14:paraId="216225CE" w14:textId="0CEDE02A" w:rsidR="008970AB" w:rsidRPr="001666BC" w:rsidRDefault="008970AB" w:rsidP="008970A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1666BC"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proofErr w:type="spellEnd"/>
            <w:proofErr w:type="gramEnd"/>
            <w:r w:rsidRPr="001666BC">
              <w:rPr>
                <w:rFonts w:ascii="Times New Roman" w:hAnsi="Times New Roman" w:cs="Times New Roman"/>
                <w:sz w:val="24"/>
                <w:szCs w:val="24"/>
              </w:rPr>
              <w:t xml:space="preserve"> – 1272 </w:t>
            </w:r>
          </w:p>
        </w:tc>
        <w:tc>
          <w:tcPr>
            <w:tcW w:w="3719" w:type="pct"/>
            <w:vAlign w:val="center"/>
          </w:tcPr>
          <w:p w14:paraId="4D5125C7" w14:textId="1CBD5692" w:rsidR="008970AB" w:rsidRPr="001666BC" w:rsidRDefault="008970AB" w:rsidP="008970AB">
            <w:pPr>
              <w:rPr>
                <w:rFonts w:ascii="Times New Roman" w:hAnsi="Times New Roman"/>
                <w:sz w:val="24"/>
                <w:szCs w:val="24"/>
              </w:rPr>
            </w:pPr>
            <w:r w:rsidRPr="001666BC">
              <w:rPr>
                <w:rFonts w:ascii="Times New Roman" w:hAnsi="Times New Roman" w:cs="Times New Roman"/>
                <w:sz w:val="24"/>
                <w:szCs w:val="24"/>
              </w:rPr>
              <w:t>AGCCTGTTATAGATAAATTAAGG</w:t>
            </w:r>
          </w:p>
        </w:tc>
      </w:tr>
    </w:tbl>
    <w:p w14:paraId="7ABFD656" w14:textId="77777777" w:rsidR="0065195F" w:rsidRPr="008076F6" w:rsidRDefault="0065195F" w:rsidP="005C50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C8E929C" w14:textId="77777777" w:rsidR="0065195F" w:rsidRPr="008076F6" w:rsidRDefault="0065195F" w:rsidP="005C50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5195F" w:rsidRPr="00807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3DC"/>
    <w:rsid w:val="00045D34"/>
    <w:rsid w:val="000E1479"/>
    <w:rsid w:val="001666BC"/>
    <w:rsid w:val="001823E2"/>
    <w:rsid w:val="00236D72"/>
    <w:rsid w:val="005C50B3"/>
    <w:rsid w:val="00640F73"/>
    <w:rsid w:val="0065195F"/>
    <w:rsid w:val="00695119"/>
    <w:rsid w:val="008076F6"/>
    <w:rsid w:val="008970AB"/>
    <w:rsid w:val="00AD23DC"/>
    <w:rsid w:val="00CD595D"/>
    <w:rsid w:val="00D23FBA"/>
    <w:rsid w:val="00E60ECD"/>
    <w:rsid w:val="00F4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9D72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uiPriority w:val="99"/>
    <w:qFormat/>
    <w:rsid w:val="00AD23DC"/>
    <w:pPr>
      <w:ind w:left="720"/>
      <w:contextualSpacing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6519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uiPriority w:val="99"/>
    <w:qFormat/>
    <w:rsid w:val="00AD23DC"/>
    <w:pPr>
      <w:ind w:left="720"/>
      <w:contextualSpacing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6519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6</Words>
  <Characters>9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nanjay</dc:creator>
  <cp:lastModifiedBy>R R</cp:lastModifiedBy>
  <cp:revision>8</cp:revision>
  <dcterms:created xsi:type="dcterms:W3CDTF">2014-07-30T05:16:00Z</dcterms:created>
  <dcterms:modified xsi:type="dcterms:W3CDTF">2014-12-19T20:05:00Z</dcterms:modified>
</cp:coreProperties>
</file>